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4D60F" w14:textId="5447F334" w:rsidR="00AA492C" w:rsidRDefault="00AA492C" w:rsidP="00AA492C">
      <w:pPr>
        <w:spacing w:after="0" w:line="480" w:lineRule="auto"/>
        <w:jc w:val="both"/>
        <w:rPr>
          <w:b/>
          <w:bCs/>
        </w:rPr>
      </w:pPr>
      <w:r>
        <w:rPr>
          <w:b/>
          <w:bCs/>
        </w:rPr>
        <w:t>Supplementary File 3.</w:t>
      </w:r>
      <w:r>
        <w:rPr>
          <w:b/>
          <w:bCs/>
        </w:rPr>
        <w:t>docx</w:t>
      </w:r>
      <w:r w:rsidRPr="004552CF">
        <w:rPr>
          <w:b/>
          <w:bCs/>
        </w:rPr>
        <w:t xml:space="preserve">: Distribution of daily weather variables by local season and calendar year. </w:t>
      </w:r>
      <w:r w:rsidRPr="004552CF">
        <w:t>Air temperatures are in degrees centigrade (</w:t>
      </w:r>
      <w:proofErr w:type="spellStart"/>
      <w:r w:rsidRPr="004552CF">
        <w:rPr>
          <w:vertAlign w:val="superscript"/>
        </w:rPr>
        <w:t>o</w:t>
      </w:r>
      <w:r w:rsidRPr="004552CF">
        <w:t>C</w:t>
      </w:r>
      <w:proofErr w:type="spellEnd"/>
      <w:r w:rsidRPr="004552CF">
        <w:t>), relative humidity in percentage, and amount of precipitation in millimetres (mm).</w:t>
      </w:r>
      <w:r w:rsidRPr="004552CF">
        <w:rPr>
          <w:b/>
          <w:bCs/>
        </w:rPr>
        <w:t xml:space="preserve"> </w:t>
      </w:r>
    </w:p>
    <w:p w14:paraId="6749E343" w14:textId="3D741522" w:rsidR="00AA492C" w:rsidRPr="004552CF" w:rsidRDefault="00AA492C" w:rsidP="00AA492C">
      <w:pPr>
        <w:spacing w:after="0" w:line="480" w:lineRule="auto"/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353A8757" wp14:editId="1A6F5DF4">
            <wp:extent cx="4391660" cy="886333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66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79DAB" w14:textId="77777777" w:rsidR="00DA03F4" w:rsidRDefault="00DA03F4"/>
    <w:sectPr w:rsidR="00DA03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92C"/>
    <w:rsid w:val="00AA492C"/>
    <w:rsid w:val="00DA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9698F"/>
  <w15:chartTrackingRefBased/>
  <w15:docId w15:val="{E10B8F46-7EE3-4750-BAFF-969C2F858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9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</Words>
  <Characters>202</Characters>
  <Application>Microsoft Office Word</Application>
  <DocSecurity>0</DocSecurity>
  <Lines>1</Lines>
  <Paragraphs>1</Paragraphs>
  <ScaleCrop>false</ScaleCrop>
  <Company>University of Edinburgh</Company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Sanchez Molano</dc:creator>
  <cp:keywords/>
  <dc:description/>
  <cp:lastModifiedBy>Enrique Sanchez Molano</cp:lastModifiedBy>
  <cp:revision>1</cp:revision>
  <dcterms:created xsi:type="dcterms:W3CDTF">2025-03-31T07:56:00Z</dcterms:created>
  <dcterms:modified xsi:type="dcterms:W3CDTF">2025-03-31T07:57:00Z</dcterms:modified>
</cp:coreProperties>
</file>